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F437AD" w14:textId="28775B1E" w:rsidR="00611B99" w:rsidRPr="00F86187" w:rsidRDefault="000C78CC" w:rsidP="00611B99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 w:rsidRPr="00F86187">
        <w:rPr>
          <w:rFonts w:ascii="Times New Roman" w:hAnsi="Times New Roman"/>
          <w:b/>
          <w:color w:val="000000"/>
          <w:sz w:val="24"/>
          <w:szCs w:val="24"/>
        </w:rPr>
        <w:t xml:space="preserve">Table </w:t>
      </w:r>
      <w:r w:rsidR="00DD21B0">
        <w:rPr>
          <w:rFonts w:ascii="Times New Roman" w:hAnsi="Times New Roman"/>
          <w:b/>
          <w:color w:val="000000"/>
          <w:sz w:val="24"/>
          <w:szCs w:val="24"/>
        </w:rPr>
        <w:t>3</w:t>
      </w:r>
      <w:r w:rsidRPr="00F86187">
        <w:rPr>
          <w:rFonts w:ascii="Times New Roman" w:hAnsi="Times New Roman"/>
          <w:b/>
          <w:color w:val="000000"/>
          <w:sz w:val="24"/>
          <w:szCs w:val="24"/>
        </w:rPr>
        <w:t xml:space="preserve">. </w:t>
      </w:r>
      <w:r w:rsidR="00611B99" w:rsidRPr="00611B99">
        <w:rPr>
          <w:rFonts w:ascii="Times New Roman" w:hAnsi="Times New Roman"/>
          <w:color w:val="000000"/>
          <w:sz w:val="24"/>
          <w:szCs w:val="24"/>
        </w:rPr>
        <w:t>The number of differentially expressed genes by case-control and case-case comparisons and weighted gene co</w:t>
      </w:r>
      <w:r w:rsidR="00611B99">
        <w:rPr>
          <w:rFonts w:ascii="Times New Roman" w:hAnsi="Times New Roman"/>
          <w:color w:val="000000"/>
          <w:sz w:val="24"/>
          <w:szCs w:val="24"/>
        </w:rPr>
        <w:t>-</w:t>
      </w:r>
      <w:r w:rsidR="00611B99" w:rsidRPr="00611B99">
        <w:rPr>
          <w:rFonts w:ascii="Times New Roman" w:hAnsi="Times New Roman"/>
          <w:color w:val="000000"/>
          <w:sz w:val="24"/>
          <w:szCs w:val="24"/>
        </w:rPr>
        <w:t>expression analysis</w:t>
      </w:r>
      <w:r w:rsidR="00611B99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="00611B99" w:rsidRPr="00611B99">
        <w:rPr>
          <w:rFonts w:ascii="Times New Roman" w:hAnsi="Times New Roman"/>
          <w:color w:val="000000"/>
          <w:sz w:val="24"/>
          <w:szCs w:val="24"/>
        </w:rPr>
        <w:t>modules in each subgroup.</w:t>
      </w:r>
    </w:p>
    <w:tbl>
      <w:tblPr>
        <w:tblW w:w="10915" w:type="dxa"/>
        <w:tblBorders>
          <w:top w:val="single" w:sz="12" w:space="0" w:color="auto"/>
          <w:bottom w:val="single" w:sz="12" w:space="0" w:color="auto"/>
        </w:tblBorders>
        <w:tblLook w:val="00A0" w:firstRow="1" w:lastRow="0" w:firstColumn="1" w:lastColumn="0" w:noHBand="0" w:noVBand="0"/>
      </w:tblPr>
      <w:tblGrid>
        <w:gridCol w:w="1276"/>
        <w:gridCol w:w="3402"/>
        <w:gridCol w:w="3119"/>
        <w:gridCol w:w="141"/>
        <w:gridCol w:w="2836"/>
        <w:gridCol w:w="141"/>
      </w:tblGrid>
      <w:tr w:rsidR="00BC17FF" w:rsidRPr="00B17CA3" w14:paraId="6D0AB9C0" w14:textId="77777777" w:rsidTr="000C598D">
        <w:trPr>
          <w:gridAfter w:val="1"/>
          <w:wAfter w:w="141" w:type="dxa"/>
        </w:trPr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</w:tcPr>
          <w:p w14:paraId="6B4B9684" w14:textId="2DBF2EFE" w:rsidR="00BC17FF" w:rsidRPr="00B17CA3" w:rsidRDefault="00BC17FF" w:rsidP="00611B99">
            <w:pPr>
              <w:spacing w:line="360" w:lineRule="auto"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AB6248">
              <w:rPr>
                <w:rFonts w:ascii="Times New Roman" w:hAnsi="Times New Roman"/>
                <w:color w:val="000000"/>
              </w:rPr>
              <w:t>Subgroup</w:t>
            </w:r>
            <w:r>
              <w:rPr>
                <w:rFonts w:ascii="Times New Roman" w:hAnsi="Times New Roman" w:hint="eastAsia"/>
                <w:color w:val="000000"/>
              </w:rPr>
              <w:t>s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6" w:space="0" w:color="auto"/>
            </w:tcBorders>
          </w:tcPr>
          <w:p w14:paraId="4DDA3DC3" w14:textId="7798BA03" w:rsidR="00BC17FF" w:rsidRPr="003C40F5" w:rsidRDefault="00BC17FF" w:rsidP="00611B9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3C40F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The specific genes were compared with</w:t>
            </w: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 xml:space="preserve"> </w:t>
            </w:r>
            <w:r w:rsidRPr="003C40F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the normal group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6" w:space="0" w:color="auto"/>
            </w:tcBorders>
          </w:tcPr>
          <w:p w14:paraId="48804CC3" w14:textId="2538CDB4" w:rsidR="00BC17FF" w:rsidRPr="003C40F5" w:rsidRDefault="00BC17FF" w:rsidP="00611B9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3C40F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The specific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3C40F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genes were compared</w:t>
            </w: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 xml:space="preserve"> </w:t>
            </w:r>
            <w:r w:rsidRPr="003C40F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with each subgroup</w:t>
            </w:r>
          </w:p>
        </w:tc>
        <w:tc>
          <w:tcPr>
            <w:tcW w:w="2977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121B2D91" w14:textId="55FB6D8E" w:rsidR="00BC17FF" w:rsidRPr="003C40F5" w:rsidRDefault="00BC17FF" w:rsidP="00611B9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3C40F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Modular</w:t>
            </w:r>
          </w:p>
        </w:tc>
      </w:tr>
      <w:tr w:rsidR="00BC17FF" w:rsidRPr="00F86187" w14:paraId="39561EB0" w14:textId="77777777" w:rsidTr="00BC17FF">
        <w:tc>
          <w:tcPr>
            <w:tcW w:w="1276" w:type="dxa"/>
            <w:tcBorders>
              <w:top w:val="single" w:sz="6" w:space="0" w:color="auto"/>
              <w:bottom w:val="nil"/>
            </w:tcBorders>
          </w:tcPr>
          <w:p w14:paraId="3720963B" w14:textId="729E65BC" w:rsidR="00BC17FF" w:rsidRPr="00F86187" w:rsidRDefault="00BC17FF" w:rsidP="00611B99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AB6248">
              <w:rPr>
                <w:rFonts w:ascii="Times New Roman" w:hAnsi="Times New Roman"/>
                <w:color w:val="000000"/>
              </w:rPr>
              <w:t>Subgroup</w:t>
            </w:r>
            <w:r>
              <w:rPr>
                <w:rFonts w:ascii="Times New Roman" w:hAnsi="Times New Roman"/>
                <w:color w:val="000000"/>
              </w:rPr>
              <w:t xml:space="preserve"> 1</w:t>
            </w:r>
          </w:p>
        </w:tc>
        <w:tc>
          <w:tcPr>
            <w:tcW w:w="3402" w:type="dxa"/>
            <w:tcBorders>
              <w:top w:val="single" w:sz="6" w:space="0" w:color="auto"/>
              <w:bottom w:val="nil"/>
            </w:tcBorders>
          </w:tcPr>
          <w:p w14:paraId="7830247B" w14:textId="0D786E63" w:rsidR="00BC17FF" w:rsidRPr="00F86187" w:rsidRDefault="00BC17FF" w:rsidP="00611B99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36</w:t>
            </w:r>
          </w:p>
        </w:tc>
        <w:tc>
          <w:tcPr>
            <w:tcW w:w="3260" w:type="dxa"/>
            <w:gridSpan w:val="2"/>
            <w:tcBorders>
              <w:top w:val="single" w:sz="6" w:space="0" w:color="auto"/>
              <w:bottom w:val="nil"/>
            </w:tcBorders>
          </w:tcPr>
          <w:p w14:paraId="69F474B9" w14:textId="5794493C" w:rsidR="00BC17FF" w:rsidRPr="00F86187" w:rsidRDefault="00BC17FF" w:rsidP="00611B99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6</w:t>
            </w:r>
            <w:r>
              <w:rPr>
                <w:rFonts w:ascii="Times New Roman" w:hAnsi="Times New Roman"/>
                <w:color w:val="000000"/>
              </w:rPr>
              <w:t>05</w:t>
            </w:r>
          </w:p>
        </w:tc>
        <w:tc>
          <w:tcPr>
            <w:tcW w:w="2977" w:type="dxa"/>
            <w:gridSpan w:val="2"/>
            <w:tcBorders>
              <w:top w:val="single" w:sz="6" w:space="0" w:color="auto"/>
              <w:bottom w:val="nil"/>
            </w:tcBorders>
          </w:tcPr>
          <w:p w14:paraId="37D77A83" w14:textId="0792DD4B" w:rsidR="00BC17FF" w:rsidRPr="00F86187" w:rsidRDefault="00397D1A" w:rsidP="00611B99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ed</w:t>
            </w:r>
            <w:r w:rsidR="00BC17FF">
              <w:rPr>
                <w:rFonts w:ascii="Times New Roman" w:hAnsi="Times New Roman"/>
                <w:color w:val="000000"/>
              </w:rPr>
              <w:t xml:space="preserve"> and </w:t>
            </w:r>
            <w:r>
              <w:rPr>
                <w:rFonts w:ascii="Times New Roman" w:hAnsi="Times New Roman"/>
                <w:color w:val="000000"/>
              </w:rPr>
              <w:t>yellow</w:t>
            </w:r>
          </w:p>
        </w:tc>
      </w:tr>
      <w:tr w:rsidR="00BC17FF" w:rsidRPr="00F86187" w14:paraId="78952C64" w14:textId="77777777" w:rsidTr="000C598D"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14:paraId="3AB56AA0" w14:textId="0A7A4EB8" w:rsidR="00BC17FF" w:rsidRDefault="00BC17FF" w:rsidP="00611B9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000000"/>
              </w:rPr>
            </w:pPr>
            <w:r w:rsidRPr="00AB6248">
              <w:rPr>
                <w:rFonts w:ascii="Times New Roman" w:hAnsi="Times New Roman"/>
                <w:color w:val="000000"/>
              </w:rPr>
              <w:t>Subgroup</w:t>
            </w:r>
            <w:r>
              <w:rPr>
                <w:rFonts w:ascii="Times New Roman" w:hAnsi="Times New Roman"/>
                <w:color w:val="000000"/>
              </w:rPr>
              <w:t xml:space="preserve"> 2</w:t>
            </w:r>
          </w:p>
          <w:p w14:paraId="31FF9C04" w14:textId="14C44E8E" w:rsidR="00BC17FF" w:rsidRPr="003C40F5" w:rsidRDefault="00BC17FF" w:rsidP="00611B9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000000"/>
              </w:rPr>
            </w:pPr>
            <w:r w:rsidRPr="00AB6248">
              <w:rPr>
                <w:rFonts w:ascii="Times New Roman" w:hAnsi="Times New Roman"/>
                <w:color w:val="000000"/>
              </w:rPr>
              <w:t>Subgroup</w:t>
            </w:r>
            <w:r>
              <w:rPr>
                <w:rFonts w:ascii="Times New Roman" w:hAnsi="Times New Roman"/>
                <w:color w:val="000000"/>
              </w:rPr>
              <w:t xml:space="preserve"> 3</w:t>
            </w:r>
          </w:p>
        </w:tc>
        <w:tc>
          <w:tcPr>
            <w:tcW w:w="3402" w:type="dxa"/>
            <w:tcBorders>
              <w:top w:val="nil"/>
              <w:bottom w:val="single" w:sz="12" w:space="0" w:color="auto"/>
            </w:tcBorders>
          </w:tcPr>
          <w:p w14:paraId="3611109B" w14:textId="6DA45E3C" w:rsidR="00BC17FF" w:rsidRPr="00F86187" w:rsidRDefault="00BC17FF" w:rsidP="00611B99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 w:hint="eastAsia"/>
                <w:color w:val="000000"/>
              </w:rPr>
              <w:t>3</w:t>
            </w:r>
            <w:r>
              <w:rPr>
                <w:rFonts w:ascii="Times New Roman" w:hAnsi="Times New Roman"/>
                <w:color w:val="000000"/>
              </w:rPr>
              <w:t>88</w:t>
            </w:r>
          </w:p>
          <w:p w14:paraId="47B6EB44" w14:textId="5646AD4B" w:rsidR="00BC17FF" w:rsidRPr="00F86187" w:rsidRDefault="00BC17FF" w:rsidP="00611B99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617</w:t>
            </w:r>
          </w:p>
        </w:tc>
        <w:tc>
          <w:tcPr>
            <w:tcW w:w="3260" w:type="dxa"/>
            <w:gridSpan w:val="2"/>
            <w:tcBorders>
              <w:top w:val="nil"/>
              <w:bottom w:val="single" w:sz="12" w:space="0" w:color="auto"/>
            </w:tcBorders>
          </w:tcPr>
          <w:p w14:paraId="4F6C6B31" w14:textId="0DCD2BF0" w:rsidR="00BC17FF" w:rsidRPr="00F86187" w:rsidRDefault="00BC17FF" w:rsidP="00611B99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6</w:t>
            </w:r>
            <w:r>
              <w:rPr>
                <w:rFonts w:ascii="Times New Roman" w:hAnsi="Times New Roman"/>
                <w:color w:val="000000"/>
              </w:rPr>
              <w:t>97</w:t>
            </w:r>
          </w:p>
          <w:p w14:paraId="0D590854" w14:textId="4A46A2A8" w:rsidR="00BC17FF" w:rsidRPr="00F86187" w:rsidRDefault="00BC17FF" w:rsidP="00611B99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557</w:t>
            </w:r>
          </w:p>
        </w:tc>
        <w:tc>
          <w:tcPr>
            <w:tcW w:w="2977" w:type="dxa"/>
            <w:gridSpan w:val="2"/>
            <w:tcBorders>
              <w:top w:val="nil"/>
              <w:bottom w:val="single" w:sz="12" w:space="0" w:color="auto"/>
            </w:tcBorders>
          </w:tcPr>
          <w:p w14:paraId="18C789B3" w14:textId="2CEBE63A" w:rsidR="00397D1A" w:rsidRDefault="00397D1A" w:rsidP="00611B99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Black, blue, green and grey</w:t>
            </w: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</w:p>
          <w:p w14:paraId="427F7EA1" w14:textId="6C5FDF1A" w:rsidR="00BC17FF" w:rsidRPr="00F86187" w:rsidRDefault="00397D1A" w:rsidP="00611B99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Pink, turquoise and brown </w:t>
            </w:r>
          </w:p>
        </w:tc>
      </w:tr>
    </w:tbl>
    <w:p w14:paraId="548AE895" w14:textId="6D0DD0E9" w:rsidR="000F400B" w:rsidRPr="00E82673" w:rsidRDefault="000F400B" w:rsidP="00611B99">
      <w:pPr>
        <w:spacing w:line="360" w:lineRule="auto"/>
        <w:rPr>
          <w:rFonts w:ascii="Times New Roman" w:hAnsi="Times New Roman"/>
          <w:color w:val="000000"/>
          <w:szCs w:val="21"/>
        </w:rPr>
      </w:pPr>
    </w:p>
    <w:sectPr w:rsidR="000F400B" w:rsidRPr="00E82673" w:rsidSect="00F8117E"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542256" w14:textId="77777777" w:rsidR="00E85674" w:rsidRDefault="00E85674">
      <w:r>
        <w:separator/>
      </w:r>
    </w:p>
  </w:endnote>
  <w:endnote w:type="continuationSeparator" w:id="0">
    <w:p w14:paraId="09A094D1" w14:textId="77777777" w:rsidR="00E85674" w:rsidRDefault="00E856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3B2BFC" w14:textId="77777777" w:rsidR="007F3ED8" w:rsidRDefault="00742279">
    <w:pPr>
      <w:pStyle w:val="a3"/>
      <w:jc w:val="center"/>
    </w:pPr>
    <w:r>
      <w:fldChar w:fldCharType="begin"/>
    </w:r>
    <w:r>
      <w:instrText>PAGE   \* MERGEFORMAT</w:instrText>
    </w:r>
    <w:r>
      <w:fldChar w:fldCharType="separate"/>
    </w:r>
    <w:r w:rsidRPr="00DA520D">
      <w:rPr>
        <w:noProof/>
        <w:lang w:val="zh-CN"/>
      </w:rPr>
      <w:t>9</w:t>
    </w:r>
    <w:r>
      <w:fldChar w:fldCharType="end"/>
    </w:r>
  </w:p>
  <w:p w14:paraId="7F13326B" w14:textId="77777777" w:rsidR="007F3ED8" w:rsidRDefault="00E85674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07B46B" w14:textId="77777777" w:rsidR="00E85674" w:rsidRDefault="00E85674">
      <w:r>
        <w:separator/>
      </w:r>
    </w:p>
  </w:footnote>
  <w:footnote w:type="continuationSeparator" w:id="0">
    <w:p w14:paraId="6DBCE541" w14:textId="77777777" w:rsidR="00E85674" w:rsidRDefault="00E856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15D"/>
    <w:rsid w:val="000C598D"/>
    <w:rsid w:val="000C78CC"/>
    <w:rsid w:val="000F400B"/>
    <w:rsid w:val="001719A7"/>
    <w:rsid w:val="00311984"/>
    <w:rsid w:val="00332F06"/>
    <w:rsid w:val="00397D1A"/>
    <w:rsid w:val="003C40F5"/>
    <w:rsid w:val="004E12D7"/>
    <w:rsid w:val="005B2665"/>
    <w:rsid w:val="00611B99"/>
    <w:rsid w:val="00631C74"/>
    <w:rsid w:val="00742279"/>
    <w:rsid w:val="008B54AD"/>
    <w:rsid w:val="009C53F4"/>
    <w:rsid w:val="00A5015D"/>
    <w:rsid w:val="00AB6248"/>
    <w:rsid w:val="00B17CA3"/>
    <w:rsid w:val="00BC17FF"/>
    <w:rsid w:val="00C235F1"/>
    <w:rsid w:val="00DD21B0"/>
    <w:rsid w:val="00E322A3"/>
    <w:rsid w:val="00E82673"/>
    <w:rsid w:val="00E85674"/>
    <w:rsid w:val="00E94560"/>
    <w:rsid w:val="00EE7711"/>
    <w:rsid w:val="00F530DD"/>
    <w:rsid w:val="00F8117E"/>
    <w:rsid w:val="00F97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5365BD"/>
  <w15:chartTrackingRefBased/>
  <w15:docId w15:val="{2C446F98-B915-4497-A1AE-AA1C84AC3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78CC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rsid w:val="000C78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rsid w:val="000C78CC"/>
    <w:rPr>
      <w:rFonts w:ascii="等线" w:eastAsia="等线" w:hAnsi="等线" w:cs="Times New Roman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0C59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C598D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7C84F4-8071-492E-9B3D-7F4DD5C4AD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1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武 立达</dc:creator>
  <cp:keywords/>
  <dc:description/>
  <cp:lastModifiedBy>武 立达</cp:lastModifiedBy>
  <cp:revision>10</cp:revision>
  <dcterms:created xsi:type="dcterms:W3CDTF">2021-11-01T02:15:00Z</dcterms:created>
  <dcterms:modified xsi:type="dcterms:W3CDTF">2022-06-08T01:56:00Z</dcterms:modified>
</cp:coreProperties>
</file>